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FD7D1" w14:textId="5B6744F8" w:rsidR="007D484B" w:rsidRPr="00FD2F39" w:rsidRDefault="00C10DE8">
      <w:pPr>
        <w:rPr>
          <w:rFonts w:cstheme="minorHAnsi"/>
          <w:b/>
          <w:bCs/>
        </w:rPr>
      </w:pPr>
      <w:r w:rsidRPr="00FD2F39">
        <w:rPr>
          <w:rFonts w:cstheme="minorHAnsi"/>
          <w:b/>
          <w:bCs/>
        </w:rPr>
        <w:t xml:space="preserve">Table </w:t>
      </w:r>
      <w:r w:rsidR="00892C9E" w:rsidRPr="00FD2F39">
        <w:rPr>
          <w:rFonts w:cstheme="minorHAnsi"/>
          <w:b/>
          <w:bCs/>
        </w:rPr>
        <w:t>6</w:t>
      </w:r>
      <w:r w:rsidRPr="00FD2F39">
        <w:rPr>
          <w:rFonts w:cstheme="minorHAnsi"/>
          <w:b/>
          <w:bCs/>
        </w:rPr>
        <w:t>: Peer support interventions</w:t>
      </w:r>
    </w:p>
    <w:tbl>
      <w:tblPr>
        <w:tblW w:w="4379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378"/>
        <w:gridCol w:w="1070"/>
        <w:gridCol w:w="1720"/>
        <w:gridCol w:w="1388"/>
        <w:gridCol w:w="1388"/>
        <w:gridCol w:w="954"/>
      </w:tblGrid>
      <w:tr w:rsidR="00C10DE8" w:rsidRPr="00FD2F39" w14:paraId="7DC25319" w14:textId="77777777" w:rsidTr="00C10DE8">
        <w:trPr>
          <w:cantSplit/>
          <w:tblHeader/>
        </w:trPr>
        <w:tc>
          <w:tcPr>
            <w:tcW w:w="872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1530020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FD2F3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Outcomes</w:t>
            </w:r>
          </w:p>
        </w:tc>
        <w:tc>
          <w:tcPr>
            <w:tcW w:w="1766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83874AF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sz w:val="16"/>
                <w:szCs w:val="16"/>
                <w:lang w:eastAsia="en-GB"/>
              </w:rPr>
            </w:pPr>
            <w:r w:rsidRPr="00FD2F39"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  <w:t>Effects</w:t>
            </w:r>
            <w:r w:rsidRPr="00FD2F39">
              <w:rPr>
                <w:rFonts w:eastAsia="MS Mincho" w:cstheme="minorHAnsi"/>
                <w:b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7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8E14C18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FD2F3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Relative effect</w:t>
            </w:r>
            <w:r w:rsidRPr="00FD2F3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95% CI)</w:t>
            </w:r>
          </w:p>
        </w:tc>
        <w:tc>
          <w:tcPr>
            <w:tcW w:w="87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63116F3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FD2F3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№ of participants</w:t>
            </w:r>
            <w:r w:rsidRPr="00FD2F3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studies)</w:t>
            </w:r>
          </w:p>
        </w:tc>
        <w:tc>
          <w:tcPr>
            <w:tcW w:w="60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44A4723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FD2F3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Certainty of the evidence</w:t>
            </w:r>
            <w:r w:rsidRPr="00FD2F3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GRADE)</w:t>
            </w:r>
          </w:p>
        </w:tc>
      </w:tr>
      <w:tr w:rsidR="00C10DE8" w:rsidRPr="00FD2F39" w14:paraId="40A26714" w14:textId="77777777" w:rsidTr="00C10DE8">
        <w:trPr>
          <w:cantSplit/>
          <w:tblHeader/>
        </w:trPr>
        <w:tc>
          <w:tcPr>
            <w:tcW w:w="87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2FAF3C6" w14:textId="77777777" w:rsidR="00C10DE8" w:rsidRPr="00FD2F39" w:rsidRDefault="00C10DE8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677" w:type="pct"/>
            <w:tcBorders>
              <w:top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066B8FE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sz w:val="16"/>
                <w:szCs w:val="16"/>
                <w:lang w:eastAsia="en-GB"/>
              </w:rPr>
            </w:pPr>
            <w:r w:rsidRPr="00FD2F39">
              <w:rPr>
                <w:rFonts w:eastAsia="MS Mincho" w:cstheme="minorHAnsi"/>
                <w:b/>
                <w:sz w:val="16"/>
                <w:szCs w:val="16"/>
                <w:lang w:eastAsia="en-GB"/>
              </w:rPr>
              <w:t xml:space="preserve"> usual care</w:t>
            </w:r>
          </w:p>
        </w:tc>
        <w:tc>
          <w:tcPr>
            <w:tcW w:w="1089" w:type="pct"/>
            <w:tcBorders>
              <w:top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FD39561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sz w:val="16"/>
                <w:szCs w:val="16"/>
                <w:lang w:eastAsia="en-GB"/>
              </w:rPr>
            </w:pPr>
            <w:r w:rsidRPr="00FD2F39"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  <w:t>Facility-initiated peer support</w:t>
            </w:r>
          </w:p>
        </w:tc>
        <w:tc>
          <w:tcPr>
            <w:tcW w:w="87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316916B" w14:textId="77777777" w:rsidR="00C10DE8" w:rsidRPr="00FD2F39" w:rsidRDefault="00C10DE8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87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3D56DEC" w14:textId="77777777" w:rsidR="00C10DE8" w:rsidRPr="00FD2F39" w:rsidRDefault="00C10DE8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60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DE6A51D" w14:textId="77777777" w:rsidR="00C10DE8" w:rsidRPr="00FD2F39" w:rsidRDefault="00C10DE8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</w:tr>
      <w:tr w:rsidR="00C10DE8" w:rsidRPr="00FD2F39" w14:paraId="5DADEFB7" w14:textId="77777777" w:rsidTr="00C10DE8">
        <w:trPr>
          <w:cantSplit/>
        </w:trPr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94D2C" w14:textId="77777777" w:rsidR="00C10DE8" w:rsidRPr="00FD2F39" w:rsidRDefault="00C10DE8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Duration of exclusive breastfeeding; Median (range)</w:t>
            </w:r>
          </w:p>
          <w:p w14:paraId="49F261D5" w14:textId="77777777" w:rsidR="00C10DE8" w:rsidRPr="00FD2F39" w:rsidRDefault="00C10DE8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FD2F39">
              <w:rPr>
                <w:rFonts w:eastAsia="Times New Roman" w:cstheme="minorHAnsi"/>
                <w:sz w:val="16"/>
                <w:szCs w:val="16"/>
              </w:rPr>
              <w:t>Neila-Vilen</w:t>
            </w:r>
            <w:proofErr w:type="spellEnd"/>
            <w:r w:rsidRPr="00FD2F39">
              <w:rPr>
                <w:rFonts w:eastAsia="Times New Roman" w:cstheme="minorHAnsi"/>
                <w:sz w:val="16"/>
                <w:szCs w:val="16"/>
              </w:rPr>
              <w:t xml:space="preserve"> 2016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A001D7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4.3 months (range 0-13) in the control group.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390A9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3 months (range 0-14) in the intervention group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19178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6559F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69</w:t>
            </w:r>
          </w:p>
          <w:p w14:paraId="05FFBB56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28E69" w14:textId="12B59878" w:rsidR="00C10DE8" w:rsidRPr="00FD2F39" w:rsidRDefault="00C10DE8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◯◯◯</w:t>
            </w: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 xml:space="preserve">Very </w:t>
            </w:r>
            <w:proofErr w:type="spellStart"/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FD2F39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,b</w:t>
            </w:r>
            <w:proofErr w:type="spellEnd"/>
          </w:p>
        </w:tc>
      </w:tr>
      <w:tr w:rsidR="00C10DE8" w:rsidRPr="00FD2F39" w14:paraId="6E516754" w14:textId="77777777" w:rsidTr="00C10DE8">
        <w:trPr>
          <w:cantSplit/>
        </w:trPr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B5391" w14:textId="77777777" w:rsidR="00C10DE8" w:rsidRPr="00FD2F39" w:rsidRDefault="00C10DE8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Maternal anxiety (STAI) at 4 months;</w:t>
            </w:r>
          </w:p>
          <w:p w14:paraId="1801E57A" w14:textId="77777777" w:rsidR="00C10DE8" w:rsidRPr="00FD2F39" w:rsidRDefault="00C10DE8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FD2F39">
              <w:rPr>
                <w:rFonts w:eastAsia="Times New Roman" w:cstheme="minorHAnsi"/>
                <w:sz w:val="16"/>
                <w:szCs w:val="16"/>
              </w:rPr>
              <w:t>Preyde</w:t>
            </w:r>
            <w:proofErr w:type="spellEnd"/>
            <w:r w:rsidRPr="00FD2F39">
              <w:rPr>
                <w:rFonts w:eastAsia="Times New Roman" w:cstheme="minorHAnsi"/>
                <w:sz w:val="16"/>
                <w:szCs w:val="16"/>
              </w:rPr>
              <w:t xml:space="preserve"> 200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CD4048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27BE28" w14:textId="0076D3CF" w:rsidR="00C10DE8" w:rsidRPr="00FD2F39" w:rsidRDefault="00C10DE8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MD 7.20 lower</w:t>
            </w: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>(12.56 lower to 1.84 lower)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6E09F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3F04F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49</w:t>
            </w: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>(1 observational study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6B12F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</w:pPr>
            <w:r w:rsidRPr="00FD2F39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◯◯◯</w:t>
            </w:r>
            <w:r w:rsidRPr="00FD2F39">
              <w:rPr>
                <w:rFonts w:eastAsia="Calibri" w:cstheme="minorHAnsi"/>
              </w:rPr>
              <w:br/>
            </w: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Very </w:t>
            </w:r>
            <w:proofErr w:type="spellStart"/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FD2F39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,b,c</w:t>
            </w:r>
            <w:proofErr w:type="spellEnd"/>
          </w:p>
        </w:tc>
      </w:tr>
    </w:tbl>
    <w:p w14:paraId="2000E876" w14:textId="161D458E" w:rsidR="00C10DE8" w:rsidRPr="00FD2F39" w:rsidRDefault="0028531B">
      <w:pPr>
        <w:rPr>
          <w:rFonts w:cstheme="minorHAnsi"/>
          <w:sz w:val="16"/>
          <w:szCs w:val="16"/>
        </w:rPr>
      </w:pPr>
      <w:r w:rsidRPr="00FD2F39">
        <w:rPr>
          <w:rFonts w:cstheme="minorHAnsi"/>
          <w:sz w:val="16"/>
          <w:szCs w:val="16"/>
        </w:rPr>
        <w:t>a. Unclear if outcome assessors blinded. b. Single high-income setting c. Non-randomi</w:t>
      </w:r>
      <w:r w:rsidR="00FD2F39" w:rsidRPr="00FD2F39">
        <w:rPr>
          <w:rFonts w:cstheme="minorHAnsi"/>
          <w:sz w:val="16"/>
          <w:szCs w:val="16"/>
        </w:rPr>
        <w:t>s</w:t>
      </w:r>
      <w:r w:rsidRPr="00FD2F39">
        <w:rPr>
          <w:rFonts w:cstheme="minorHAnsi"/>
          <w:sz w:val="16"/>
          <w:szCs w:val="16"/>
        </w:rPr>
        <w:t>ed cohort study with control group, &gt;10% attrition</w:t>
      </w:r>
    </w:p>
    <w:sectPr w:rsidR="00C10DE8" w:rsidRPr="00FD2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DE8"/>
    <w:rsid w:val="0028531B"/>
    <w:rsid w:val="00892C9E"/>
    <w:rsid w:val="00C10DE8"/>
    <w:rsid w:val="00D70D8A"/>
    <w:rsid w:val="00EA7B64"/>
    <w:rsid w:val="00FD2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4AB59"/>
  <w15:chartTrackingRefBased/>
  <w15:docId w15:val="{977BC55D-BFF8-4F6F-AB22-020354622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edwell</dc:creator>
  <cp:keywords/>
  <dc:description/>
  <cp:lastModifiedBy>Carol Bedwell</cp:lastModifiedBy>
  <cp:revision>4</cp:revision>
  <dcterms:created xsi:type="dcterms:W3CDTF">2022-08-01T12:37:00Z</dcterms:created>
  <dcterms:modified xsi:type="dcterms:W3CDTF">2022-08-25T10:33:00Z</dcterms:modified>
</cp:coreProperties>
</file>